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l Table 1. FDG uptake values in atrium and AA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tbl>
      <w:tblPr>
        <w:tblW w:w="7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63"/>
        <w:gridCol w:w="867"/>
        <w:gridCol w:w="851"/>
        <w:gridCol w:w="840"/>
        <w:gridCol w:w="745"/>
        <w:gridCol w:w="942"/>
        <w:gridCol w:w="745"/>
      </w:tblGrid>
      <w:tr>
        <w:trPr/>
        <w:tc>
          <w:tcPr>
            <w:tcW w:w="9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Patient no.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Group (persist, paroxysmal, control)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ge (y)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LA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RA</w:t>
            </w:r>
          </w:p>
        </w:tc>
      </w:tr>
      <w:tr>
        <w:trPr/>
        <w:tc>
          <w:tcPr>
            <w:tcW w:w="9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UV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BR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UV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BR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1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3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.1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1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1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7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5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4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90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9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ersist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roxysma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94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1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9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5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1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1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8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1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7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7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7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7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4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3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5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2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8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0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1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7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2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0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4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4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4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3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6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2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7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5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9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8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7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6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8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5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5</w:t>
            </w:r>
          </w:p>
        </w:tc>
      </w:tr>
      <w:tr>
        <w:trPr/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70</w:t>
            </w:r>
          </w:p>
        </w:tc>
        <w:tc>
          <w:tcPr>
            <w:tcW w:w="1263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9</w:t>
            </w:r>
          </w:p>
        </w:tc>
        <w:tc>
          <w:tcPr>
            <w:tcW w:w="8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1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8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</w:t>
            </w:r>
          </w:p>
        </w:tc>
        <w:tc>
          <w:tcPr>
            <w:tcW w:w="74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0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Univariable comparison between AF patients with- and without increased atrial uptake</w:t>
      </w:r>
    </w:p>
    <w:p>
      <w:pPr>
        <w:pStyle w:val="Normal"/>
        <w:spacing w:lineRule="exact" w:line="30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3"/>
        <w:gridCol w:w="2087"/>
        <w:gridCol w:w="1276"/>
      </w:tblGrid>
      <w:tr>
        <w:trPr>
          <w:trHeight w:val="454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ith increased atrial upta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ithout increased atrial upta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=3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–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–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–2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–2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/>
            </w:pPr>
            <w:bookmarkStart w:id="0" w:name="_Hlk517278555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rsistent AF</w:t>
            </w:r>
            <w:bookmarkEnd w:id="0"/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00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6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*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ration for AF diagnosis, months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–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–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tory of radiofrequency abl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abetes (%)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 xml:space="preserve">aseline glucose, 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mg/d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7.2 (84.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4.2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6.2 (88.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7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40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ypertension (%)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ronary artery disease (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gestive heart failure (%)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oke (%)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ignancies (%)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VI, ml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 area, 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*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dequate myocardial suppress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 (59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 (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1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V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eft ventricl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1–5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0–5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2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shd w:fill="CCCCCC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leen</w:t>
            </w:r>
          </w:p>
        </w:tc>
        <w:tc>
          <w:tcPr>
            <w:tcW w:w="212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>
          <w:trHeight w:val="454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ne marrow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454" w:hRule="atLeast"/>
        </w:trPr>
        <w:tc>
          <w:tcPr>
            <w:tcW w:w="3118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ight coronary artery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, atrial fibrillation; BMI, body mass index; LAVI, left atrium volume index; RA, right atrium; S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aximum stan</w:t>
      </w:r>
      <w:r>
        <w:rPr>
          <w:rFonts w:cs="Times New Roman" w:ascii="Times New Roman" w:hAnsi="Times New Roman"/>
          <w:sz w:val="24"/>
          <w:szCs w:val="24"/>
        </w:rPr>
        <w:t xml:space="preserve">dardized uptake value;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ean</w:t>
      </w:r>
      <w:r>
        <w:rPr>
          <w:rFonts w:cs="Times New Roman" w:ascii="Times New Roman" w:hAnsi="Times New Roman"/>
          <w:sz w:val="24"/>
          <w:szCs w:val="24"/>
        </w:rPr>
        <w:t>, mean standardized uptake value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3. Univariable comparison between AF patients with- and without increased </w:t>
      </w:r>
      <w:r>
        <w:rPr>
          <w:rFonts w:cs="Times New Roman" w:ascii="Times New Roman" w:hAnsi="Times New Roman"/>
          <w:b/>
          <w:sz w:val="24"/>
          <w:szCs w:val="24"/>
        </w:rPr>
        <w:t xml:space="preserve">uptak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 atrial append</w:t>
      </w:r>
      <w:r>
        <w:rPr>
          <w:rFonts w:cs="Times New Roman" w:ascii="Times New Roman" w:hAnsi="Times New Roman"/>
          <w:b/>
          <w:sz w:val="24"/>
          <w:szCs w:val="24"/>
        </w:rPr>
        <w:t>age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2640"/>
        <w:gridCol w:w="2127"/>
        <w:gridCol w:w="992"/>
      </w:tblGrid>
      <w:tr>
        <w:trPr>
          <w:trHeight w:val="454" w:hRule="atLeast"/>
        </w:trPr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th increased appendage upta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=11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thout increased appendage upta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=3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 (%)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-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5-2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3-2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rsistent A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ration for AF diagnosis, months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tory of radiofrequency ablatio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betes (%)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 xml:space="preserve">aseline glucose, 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mg/dl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9.0 (88.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44.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7.2 (79.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 (%)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onary artery disease (%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gestive heart failure (%)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oke (%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ignancies (%)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VI, ml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6-3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7-3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*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 area, 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7-2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8-2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bookmarkEnd w:id="1"/>
            <w:bookmarkEnd w:id="2"/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dequate myocardial suppressio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 (3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7 (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42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V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eft ventricl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8–11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0–5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shd w:fill="CCCCCC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leen</w:t>
            </w:r>
          </w:p>
        </w:tc>
        <w:tc>
          <w:tcPr>
            <w:tcW w:w="264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-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-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>
          <w:trHeight w:val="454" w:hRule="atLeast"/>
        </w:trPr>
        <w:tc>
          <w:tcPr>
            <w:tcW w:w="30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ne marrow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-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-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454" w:hRule="atLeast"/>
        </w:trPr>
        <w:tc>
          <w:tcPr>
            <w:tcW w:w="303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ight coronary artery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-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-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*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, atrial fibrillation; BMI, body mass index; LAVI, left atrium volume index; RA, right atrium; S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aximum stan</w:t>
      </w:r>
      <w:r>
        <w:rPr>
          <w:rFonts w:cs="Times New Roman" w:ascii="Times New Roman" w:hAnsi="Times New Roman"/>
          <w:sz w:val="24"/>
          <w:szCs w:val="24"/>
        </w:rPr>
        <w:t xml:space="preserve">dardized uptake value;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ean</w:t>
      </w:r>
      <w:r>
        <w:rPr>
          <w:rFonts w:cs="Times New Roman" w:ascii="Times New Roman" w:hAnsi="Times New Roman"/>
          <w:sz w:val="24"/>
          <w:szCs w:val="24"/>
        </w:rPr>
        <w:t>, mean standardized uptake value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. Table 4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In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ter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- and in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tra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-observer reproducibility of SUV measurements</w:t>
      </w:r>
    </w:p>
    <w:p>
      <w:pPr>
        <w:pStyle w:val="Normal"/>
        <w:spacing w:lineRule="exact" w:line="300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tbl>
      <w:tblPr>
        <w:tblW w:w="7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306"/>
        <w:gridCol w:w="2410"/>
      </w:tblGrid>
      <w:tr>
        <w:trPr>
          <w:trHeight w:val="454" w:hRule="atLeast"/>
        </w:trPr>
        <w:tc>
          <w:tcPr>
            <w:tcW w:w="2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Parameters</w:t>
            </w:r>
          </w:p>
        </w:tc>
        <w:tc>
          <w:tcPr>
            <w:tcW w:w="2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Inter-observer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 xml:space="preserve"> ICC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Intra-observer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 xml:space="preserve"> ICC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Left atrium</w:t>
            </w:r>
          </w:p>
        </w:tc>
        <w:tc>
          <w:tcPr>
            <w:tcW w:w="23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86*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81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Right atrium</w:t>
            </w:r>
          </w:p>
        </w:tc>
        <w:tc>
          <w:tcPr>
            <w:tcW w:w="2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8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95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Left appendage</w:t>
            </w:r>
          </w:p>
        </w:tc>
        <w:tc>
          <w:tcPr>
            <w:tcW w:w="23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4*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3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Right appendage</w:t>
            </w:r>
          </w:p>
        </w:tc>
        <w:tc>
          <w:tcPr>
            <w:tcW w:w="2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9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6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Spleen</w:t>
            </w:r>
          </w:p>
        </w:tc>
        <w:tc>
          <w:tcPr>
            <w:tcW w:w="23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5*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1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Bone marrow</w:t>
            </w:r>
          </w:p>
        </w:tc>
        <w:tc>
          <w:tcPr>
            <w:tcW w:w="2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6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3*</w:t>
            </w:r>
          </w:p>
        </w:tc>
      </w:tr>
      <w:tr>
        <w:trPr>
          <w:trHeight w:val="454" w:hRule="atLeast"/>
        </w:trPr>
        <w:tc>
          <w:tcPr>
            <w:tcW w:w="2372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Right coronary artery</w:t>
            </w:r>
          </w:p>
        </w:tc>
        <w:tc>
          <w:tcPr>
            <w:tcW w:w="23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3*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85*</w:t>
            </w:r>
          </w:p>
        </w:tc>
      </w:tr>
      <w:tr>
        <w:trPr>
          <w:trHeight w:val="454" w:hRule="atLeast"/>
        </w:trPr>
        <w:tc>
          <w:tcPr>
            <w:tcW w:w="237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Blood pool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3*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5*</w:t>
            </w:r>
          </w:p>
        </w:tc>
      </w:tr>
    </w:tbl>
    <w:p>
      <w:pPr>
        <w:pStyle w:val="Normal"/>
        <w:ind w:firstLine="60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SUV, standadiazed uptake value; ICC,intraclass correlation coefficient.</w:t>
      </w:r>
    </w:p>
    <w:p>
      <w:pPr>
        <w:pStyle w:val="Normal"/>
        <w:widowControl/>
        <w:ind w:firstLine="600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  <w:t>*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sz w:val="24"/>
          <w:szCs w:val="24"/>
        </w:rPr>
        <w:t>&lt;0.001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. Figure 1  Illustration of assessing myocardial suppression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195580</wp:posOffset>
                </wp:positionV>
                <wp:extent cx="5429250" cy="1916430"/>
                <wp:effectExtent l="0" t="0" r="0" b="0"/>
                <wp:wrapNone/>
                <wp:docPr id="1" name="组合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160" cy="1916280"/>
                          <a:chOff x="0" y="0"/>
                          <a:chExt cx="5429160" cy="1916280"/>
                        </a:xfrm>
                      </wpg:grpSpPr>
                      <wpg:grpSp>
                        <wpg:cNvGrpSpPr/>
                        <wpg:grpSpPr>
                          <a:xfrm>
                            <a:off x="1798200" y="0"/>
                            <a:ext cx="1799640" cy="191628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9" descr="control-1.jpg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799640" cy="180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486800" y="1428840"/>
                              <a:ext cx="285120" cy="48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1799640" cy="191628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7" descr="control-0.jpg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1799640" cy="180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499760" y="1428840"/>
                              <a:ext cx="285840" cy="48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598560" y="0"/>
                            <a:ext cx="1830600" cy="1916280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5" descr="control-2.jpg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800360" cy="180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545120" y="1428840"/>
                              <a:ext cx="285840" cy="48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20" style="position:absolute;margin-left:9.05pt;margin-top:15.4pt;width:427.5pt;height:150.9pt" coordorigin="181,308" coordsize="8550,3018">
                <v:group id="shape_0" alt="组合 2" style="position:absolute;left:3013;top:308;width:2834;height:301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9" stroked="f" o:allowincell="f" style="position:absolute;left:3013;top:308;width:2833;height:2834;mso-wrap-style:none;v-text-anchor:middle;mso-position-horizontal:left;mso-position-horizontal-relative:margin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354;top:2558;width:448;height:767;mso-wrap-style:square;v-text-anchor:top;mso-position-horizontal:lef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宋体" w:cs="Times New Roman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3" style="position:absolute;left:181;top:308;width:2834;height:3018">
                  <v:shape id="shape_0" ID="图片 7" stroked="f" o:allowincell="f" style="position:absolute;left:181;top:308;width:2833;height:2834;mso-wrap-style:none;v-text-anchor:middle;mso-position-horizontal:left;mso-position-horizontal-relative:margin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543;top:2558;width:449;height:767;mso-wrap-style:square;v-text-anchor:top;mso-position-horizontal:lef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宋体" w:cs="Times New Roman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4" style="position:absolute;left:5848;top:308;width:2883;height:3018">
                  <v:shape id="shape_0" ID="图片 5" stroked="f" o:allowincell="f" style="position:absolute;left:5848;top:308;width:2834;height:2834;mso-wrap-style:none;v-text-anchor:middle;mso-position-horizontal:left;mso-position-horizontal-relative:margin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8281;top:2558;width:449;height:767;mso-wrap-style:square;v-text-anchor:top;mso-position-horizontal:left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宋体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>Grade A</w:t>
      </w:r>
      <w:r>
        <w:rPr>
          <w:rStyle w:val="Fontstyle01"/>
          <w:rFonts w:cs="Times New Roman" w:ascii="Times New Roman" w:hAnsi="Times New Roman"/>
          <w:color w:val="FF0000"/>
          <w:sz w:val="24"/>
          <w:szCs w:val="24"/>
        </w:rPr>
        <w:t xml:space="preserve">, excellent myocardial suppression with myocardial uptake that lower than blood-pool activity; 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>Grade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>B</w:t>
      </w:r>
      <w:r>
        <w:rPr>
          <w:rStyle w:val="Fontstyle01"/>
          <w:rFonts w:cs="Times New Roman" w:ascii="Times New Roman" w:hAnsi="Times New Roman"/>
          <w:color w:val="FF0000"/>
          <w:sz w:val="24"/>
          <w:szCs w:val="24"/>
        </w:rPr>
        <w:t xml:space="preserve">, moderate myocardial suppression with diffuse low-level myocardial FDG uptake and nonspecific focally increased uptake in papillary muscles and lateral wall; 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>Grade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FF0000"/>
          <w:sz w:val="24"/>
          <w:szCs w:val="24"/>
        </w:rPr>
        <w:t>C</w:t>
      </w:r>
      <w:r>
        <w:rPr>
          <w:rStyle w:val="Fontstyle01"/>
          <w:rFonts w:cs="Times New Roman" w:ascii="Times New Roman" w:hAnsi="Times New Roman"/>
          <w:color w:val="FF0000"/>
          <w:sz w:val="24"/>
          <w:szCs w:val="24"/>
        </w:rPr>
        <w:t xml:space="preserve">, poor myocardial suppression with regional or diffuse high-level FDG uptake. Grade A was thought to be adequately suppressed.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. Figure 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re was no linear correlation between CRP and SUV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atrium (A) or atrial appendage (B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5580" cy="192151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AdvPTimes">
    <w:altName w:val="Cambria"/>
    <w:charset w:val="00"/>
    <w:family w:val="roman"/>
    <w:pitch w:val="default"/>
  </w:font>
  <w:font w:name="AdvPTimes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AdvPTimes;Cambria" w:hAnsi="AdvPTimes;Cambria" w:cs="AdvPTimes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PTimesB;Cambria" w:hAnsi="AdvPTimesB;Cambria" w:cs="AdvPTimesB;Cambria"/>
      <w:b w:val="false"/>
      <w:bCs w:val="false"/>
      <w:i w:val="false"/>
      <w:iCs w:val="false"/>
      <w:color w:val="000000"/>
      <w:sz w:val="18"/>
      <w:szCs w:val="18"/>
    </w:rPr>
  </w:style>
  <w:style w:type="character" w:styleId="Style17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01:45:00Z</dcterms:created>
  <dc:creator>aa</dc:creator>
  <dc:description/>
  <cp:keywords/>
  <dc:language>en-US</dc:language>
  <cp:lastModifiedBy>谢 Sherry</cp:lastModifiedBy>
  <dcterms:modified xsi:type="dcterms:W3CDTF">2018-07-21T01:45:00Z</dcterms:modified>
  <cp:revision>2</cp:revision>
  <dc:subject/>
  <dc:title/>
</cp:coreProperties>
</file>